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EB875" w14:textId="77777777" w:rsidR="00412CA3" w:rsidRDefault="00412CA3" w:rsidP="00412CA3">
      <w:pPr>
        <w:rPr>
          <w:b/>
        </w:rPr>
      </w:pPr>
      <w:r>
        <w:rPr>
          <w:b/>
        </w:rPr>
        <w:t>Supplementary Table</w:t>
      </w:r>
    </w:p>
    <w:p w14:paraId="672733BF" w14:textId="77777777" w:rsidR="00412CA3" w:rsidRDefault="00412CA3" w:rsidP="00412CA3">
      <w:pPr>
        <w:rPr>
          <w:b/>
        </w:rPr>
      </w:pPr>
    </w:p>
    <w:p w14:paraId="65F91F05" w14:textId="77777777" w:rsidR="00412CA3" w:rsidRPr="00B67401" w:rsidRDefault="00412CA3" w:rsidP="00412CA3">
      <w:r w:rsidRPr="00FB385B">
        <w:rPr>
          <w:b/>
        </w:rPr>
        <w:t>Table S1</w:t>
      </w:r>
      <w:r w:rsidRPr="00E91A53">
        <w:rPr>
          <w:b/>
        </w:rPr>
        <w:t>.</w:t>
      </w:r>
      <w:r w:rsidRPr="00FB385B">
        <w:rPr>
          <w:rFonts w:ascii="Times" w:hAnsi="Times"/>
        </w:rPr>
        <w:t xml:space="preserve"> Enviro</w:t>
      </w:r>
      <w:r>
        <w:rPr>
          <w:rFonts w:ascii="Times" w:hAnsi="Times"/>
        </w:rPr>
        <w:t>n</w:t>
      </w:r>
      <w:r w:rsidRPr="00FB385B">
        <w:rPr>
          <w:rFonts w:ascii="Times" w:hAnsi="Times"/>
        </w:rPr>
        <w:t>mental conditions at the sampling locations</w:t>
      </w:r>
      <w:r w:rsidRPr="00E91A53">
        <w:rPr>
          <w:rFonts w:ascii="Times" w:hAnsi="Times"/>
          <w:b/>
        </w:rPr>
        <w:t xml:space="preserve"> </w:t>
      </w:r>
      <w:r w:rsidRPr="00E91A53">
        <w:t>(n = 4).</w:t>
      </w:r>
    </w:p>
    <w:tbl>
      <w:tblPr>
        <w:tblW w:w="12365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"/>
        <w:gridCol w:w="1714"/>
        <w:gridCol w:w="633"/>
        <w:gridCol w:w="272"/>
        <w:gridCol w:w="633"/>
        <w:gridCol w:w="633"/>
        <w:gridCol w:w="272"/>
        <w:gridCol w:w="633"/>
        <w:gridCol w:w="828"/>
        <w:gridCol w:w="272"/>
        <w:gridCol w:w="828"/>
        <w:gridCol w:w="320"/>
        <w:gridCol w:w="563"/>
        <w:gridCol w:w="272"/>
        <w:gridCol w:w="563"/>
        <w:gridCol w:w="1129"/>
        <w:gridCol w:w="1074"/>
        <w:gridCol w:w="1199"/>
      </w:tblGrid>
      <w:tr w:rsidR="00412CA3" w:rsidRPr="00EF1E97" w14:paraId="61C5AD64" w14:textId="77777777" w:rsidTr="0057452D">
        <w:trPr>
          <w:trHeight w:val="330"/>
        </w:trPr>
        <w:tc>
          <w:tcPr>
            <w:tcW w:w="52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7ED97" w14:textId="77777777" w:rsidR="00412CA3" w:rsidRPr="003C1E85" w:rsidRDefault="00412CA3" w:rsidP="0057452D">
            <w:pPr>
              <w:autoSpaceDE/>
              <w:autoSpaceDN/>
              <w:rPr>
                <w:rFonts w:eastAsia="Times New Roman"/>
                <w:color w:val="000000"/>
                <w:lang w:eastAsia="pt-BR" w:bidi="ar-SA"/>
              </w:rPr>
            </w:pPr>
            <w:r w:rsidRPr="003C1E85">
              <w:rPr>
                <w:rFonts w:eastAsia="Times New Roman"/>
                <w:color w:val="000000"/>
                <w:lang w:eastAsia="pt-BR" w:bidi="ar-SA"/>
              </w:rPr>
              <w:t> 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28D7A" w14:textId="77777777" w:rsidR="00412CA3" w:rsidRPr="003C1E85" w:rsidRDefault="00412CA3" w:rsidP="0057452D">
            <w:pPr>
              <w:autoSpaceDE/>
              <w:autoSpaceDN/>
              <w:rPr>
                <w:rFonts w:eastAsia="Times New Roman"/>
                <w:color w:val="000000"/>
                <w:lang w:eastAsia="pt-BR" w:bidi="ar-SA"/>
              </w:rPr>
            </w:pPr>
            <w:r w:rsidRPr="003C1E85">
              <w:rPr>
                <w:rFonts w:eastAsia="Times New Roman"/>
                <w:color w:val="000000"/>
                <w:lang w:eastAsia="pt-BR" w:bidi="ar-SA"/>
              </w:rPr>
              <w:t> </w:t>
            </w:r>
          </w:p>
        </w:tc>
        <w:tc>
          <w:tcPr>
            <w:tcW w:w="5004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14:paraId="0F8A5013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Sediment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E98B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48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8D8D8"/>
            <w:noWrap/>
            <w:vAlign w:val="bottom"/>
            <w:hideMark/>
          </w:tcPr>
          <w:p w14:paraId="3EA52D3F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Seawater</w:t>
            </w:r>
          </w:p>
        </w:tc>
      </w:tr>
      <w:tr w:rsidR="00412CA3" w:rsidRPr="00EF1E97" w14:paraId="57D710EF" w14:textId="77777777" w:rsidTr="0057452D">
        <w:trPr>
          <w:trHeight w:val="330"/>
        </w:trPr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B78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Sit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C7CF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Period</w:t>
            </w:r>
          </w:p>
        </w:tc>
        <w:tc>
          <w:tcPr>
            <w:tcW w:w="15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2889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N (mg/L)</w:t>
            </w:r>
          </w:p>
        </w:tc>
        <w:tc>
          <w:tcPr>
            <w:tcW w:w="15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115E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C (mg/L)</w:t>
            </w:r>
          </w:p>
        </w:tc>
        <w:tc>
          <w:tcPr>
            <w:tcW w:w="19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AB0F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Carbonate (mg/L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C597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13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1A743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D</w:t>
            </w: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O</w:t>
            </w:r>
            <w:r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C</w:t>
            </w: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 xml:space="preserve"> (mg/L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9E89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Na (mM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0EEE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K (mM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B9A7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  <w:t>Ca (mM)</w:t>
            </w:r>
          </w:p>
        </w:tc>
        <w:bookmarkStart w:id="0" w:name="_GoBack"/>
        <w:bookmarkEnd w:id="0"/>
      </w:tr>
      <w:tr w:rsidR="00412CA3" w:rsidRPr="00EF1E97" w14:paraId="004C3341" w14:textId="77777777" w:rsidTr="0057452D">
        <w:trPr>
          <w:trHeight w:val="315"/>
        </w:trPr>
        <w:tc>
          <w:tcPr>
            <w:tcW w:w="5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B195C9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2E9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ainy season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1AC6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DA52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6511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F897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BAA3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BA7B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F486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8BA1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55E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BA5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pt-BR" w:eastAsia="pt-BR" w:bidi="ar-S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2D8A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0A5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3AD2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38E6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18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8249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CE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2</w:t>
            </w:r>
          </w:p>
        </w:tc>
      </w:tr>
      <w:tr w:rsidR="00412CA3" w:rsidRPr="00EF1E97" w14:paraId="4217C4B8" w14:textId="77777777" w:rsidTr="0057452D">
        <w:trPr>
          <w:trHeight w:val="330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6E8BC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B168A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ainy season 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C94B8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2FB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1CED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B98B4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DD461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986C5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4253B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9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53767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44B5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A8DF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5A0B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9021B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2A2CB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C2F8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8D39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B325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-</w:t>
            </w:r>
          </w:p>
        </w:tc>
      </w:tr>
      <w:tr w:rsidR="00412CA3" w:rsidRPr="00EF1E97" w14:paraId="6A5A11E2" w14:textId="77777777" w:rsidTr="0057452D">
        <w:trPr>
          <w:trHeight w:val="315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2A3C2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05F2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Dry season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DECC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F5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64B2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F22F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AFA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0E9C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4832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719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90DD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5FA7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5CB1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AFAB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3E5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3AB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1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4B4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C3E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7</w:t>
            </w:r>
          </w:p>
        </w:tc>
      </w:tr>
      <w:tr w:rsidR="00412CA3" w:rsidRPr="00EF1E97" w14:paraId="273B5D94" w14:textId="77777777" w:rsidTr="0057452D">
        <w:trPr>
          <w:trHeight w:val="330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CFD12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599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Dry season 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A6BE4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9DD9A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1345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B0BFF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7E58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D56A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22E5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B677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E8A9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8557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54A9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5D379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EC15D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090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8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FBE97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5C0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4</w:t>
            </w:r>
          </w:p>
        </w:tc>
      </w:tr>
      <w:tr w:rsidR="00412CA3" w:rsidRPr="00EF1E97" w14:paraId="6B17E9A2" w14:textId="77777777" w:rsidTr="0057452D">
        <w:trPr>
          <w:trHeight w:val="315"/>
        </w:trPr>
        <w:tc>
          <w:tcPr>
            <w:tcW w:w="5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81BE2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7BC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ainy season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0479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54C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0577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9D85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B16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F409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BA4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4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BB7B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53C5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9098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03F1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FD88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211A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9BF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1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5E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0051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7</w:t>
            </w:r>
          </w:p>
        </w:tc>
      </w:tr>
      <w:tr w:rsidR="00412CA3" w:rsidRPr="00EF1E97" w14:paraId="2C4C1F01" w14:textId="77777777" w:rsidTr="0057452D">
        <w:trPr>
          <w:trHeight w:val="330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ACD43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13BEA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ainy season 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438CE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048A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E378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5B6B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F63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1D1A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76415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9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75A36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CA8B3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C81F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3915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C31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B80C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7FC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8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997B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F99F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8</w:t>
            </w:r>
          </w:p>
        </w:tc>
      </w:tr>
      <w:tr w:rsidR="00412CA3" w:rsidRPr="00EF1E97" w14:paraId="0B861C2E" w14:textId="77777777" w:rsidTr="0057452D">
        <w:trPr>
          <w:trHeight w:val="315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E45D2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8F08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Dry season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2EF3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02A9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D3D4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3BF6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454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7B67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15DA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3AB7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5540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38C4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79BE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CE3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E983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39C2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4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81F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E827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0</w:t>
            </w:r>
          </w:p>
        </w:tc>
      </w:tr>
      <w:tr w:rsidR="00412CA3" w:rsidRPr="00EF1E97" w14:paraId="4D71E9C2" w14:textId="77777777" w:rsidTr="0057452D">
        <w:trPr>
          <w:trHeight w:val="330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3B580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6D07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Dry season 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7F3FE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28C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E590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9BC8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512A9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B06B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B63E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12EF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2D51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F7C1B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DF10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25F0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54179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DB14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4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7917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5635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5</w:t>
            </w:r>
          </w:p>
        </w:tc>
      </w:tr>
      <w:tr w:rsidR="00412CA3" w:rsidRPr="00EF1E97" w14:paraId="4ADC8C20" w14:textId="77777777" w:rsidTr="0057452D">
        <w:trPr>
          <w:trHeight w:val="315"/>
        </w:trPr>
        <w:tc>
          <w:tcPr>
            <w:tcW w:w="5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21A4C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0078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ainy season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E0C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CEFA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24A2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5690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818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8F6D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6B6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CCF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DA95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4359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02B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FC5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2DFD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1136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89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1756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2C77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8</w:t>
            </w:r>
          </w:p>
        </w:tc>
      </w:tr>
      <w:tr w:rsidR="00412CA3" w:rsidRPr="00EF1E97" w14:paraId="10EE5D66" w14:textId="77777777" w:rsidTr="0057452D">
        <w:trPr>
          <w:trHeight w:val="330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F878A0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532A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ainy season 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B3F36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4C2FF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9C4F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5D49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DAA82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33A21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9FC53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9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1CB3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D5591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7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870C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1BC6F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EFC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6085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58802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3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FAFAF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A93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1</w:t>
            </w:r>
          </w:p>
        </w:tc>
      </w:tr>
      <w:tr w:rsidR="00412CA3" w:rsidRPr="00EF1E97" w14:paraId="1647AEA4" w14:textId="77777777" w:rsidTr="0057452D">
        <w:trPr>
          <w:trHeight w:val="315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1C60F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E32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Dry season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F1E5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88A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2E50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8841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139B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1406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079E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8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F47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408E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4182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DB5C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4F0A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46C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305F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99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523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662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4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3</w:t>
            </w:r>
          </w:p>
        </w:tc>
      </w:tr>
      <w:tr w:rsidR="00412CA3" w:rsidRPr="00EF1E97" w14:paraId="0A6CF87E" w14:textId="77777777" w:rsidTr="0057452D">
        <w:trPr>
          <w:trHeight w:val="330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39687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2A7CA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Dry season 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BB5B1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621D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C1296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1DF28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D322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26B6A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F6D7E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4627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815AB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4103E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01389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2FBB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60547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567A8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6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835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90B8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3</w:t>
            </w:r>
          </w:p>
        </w:tc>
      </w:tr>
      <w:tr w:rsidR="00412CA3" w:rsidRPr="00EF1E97" w14:paraId="50C5810F" w14:textId="77777777" w:rsidTr="0057452D">
        <w:trPr>
          <w:trHeight w:val="315"/>
        </w:trPr>
        <w:tc>
          <w:tcPr>
            <w:tcW w:w="5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85AC3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03BB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ainy season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09A8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3B03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B8C9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090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715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AEBB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2881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BE4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3C00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AB28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1198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DBF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8F25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3943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3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895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C6A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0</w:t>
            </w:r>
          </w:p>
        </w:tc>
      </w:tr>
      <w:tr w:rsidR="00412CA3" w:rsidRPr="00EF1E97" w14:paraId="4B49B8ED" w14:textId="77777777" w:rsidTr="0057452D">
        <w:trPr>
          <w:trHeight w:val="330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50EB7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5C6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ainy season 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F6755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BFD26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B6967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8304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9E7D2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6C69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BB34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8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0A989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4B91F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B7A0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7350A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9827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BC9A4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584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4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E11A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9060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4</w:t>
            </w:r>
          </w:p>
        </w:tc>
      </w:tr>
      <w:tr w:rsidR="00412CA3" w:rsidRPr="00EF1E97" w14:paraId="10E9E142" w14:textId="77777777" w:rsidTr="0057452D">
        <w:trPr>
          <w:trHeight w:val="315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82946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3FB6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Dry season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2ECB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D70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BA47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F900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729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8216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7C87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9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2E86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783D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806B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74EB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3283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AEF1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4E36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7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2E6F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106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3</w:t>
            </w:r>
          </w:p>
        </w:tc>
      </w:tr>
      <w:tr w:rsidR="00412CA3" w:rsidRPr="00EF1E97" w14:paraId="2A346F2A" w14:textId="77777777" w:rsidTr="0057452D">
        <w:trPr>
          <w:trHeight w:val="330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36529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CBAFA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Dry season 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BDA6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3EF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F293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ECBD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C16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CBAE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9AE72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4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3C41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78BC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E8616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BFE7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0C673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1933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570E6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08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90A5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D61F9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1</w:t>
            </w:r>
          </w:p>
        </w:tc>
      </w:tr>
      <w:tr w:rsidR="00412CA3" w:rsidRPr="00EF1E97" w14:paraId="4AA8EDA6" w14:textId="77777777" w:rsidTr="0057452D">
        <w:trPr>
          <w:trHeight w:val="315"/>
        </w:trPr>
        <w:tc>
          <w:tcPr>
            <w:tcW w:w="5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9972B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321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ainy season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8560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8D91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B76A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18C8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57C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F35D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1C9D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871B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E901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AF2B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DC5E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AA28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C095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FE4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09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89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8C2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1</w:t>
            </w:r>
          </w:p>
        </w:tc>
      </w:tr>
      <w:tr w:rsidR="00412CA3" w:rsidRPr="00EF1E97" w14:paraId="096A7C48" w14:textId="77777777" w:rsidTr="0057452D">
        <w:trPr>
          <w:trHeight w:val="330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1C49B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5D3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Rainy season 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46723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7BFD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5D53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2E668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18E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DF6F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181C9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CDB68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E107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7E85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477E8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AC9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D8C1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3629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9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98C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50D3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8</w:t>
            </w:r>
          </w:p>
        </w:tc>
      </w:tr>
      <w:tr w:rsidR="00412CA3" w:rsidRPr="00EF1E97" w14:paraId="575B1037" w14:textId="77777777" w:rsidTr="0057452D">
        <w:trPr>
          <w:trHeight w:val="315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E9086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519F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Dry season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4503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4E7F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FC5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CD45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778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51DB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4581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44F2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E502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698C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084E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A07C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6A2C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B82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5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A5A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DAAE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0</w:t>
            </w:r>
          </w:p>
        </w:tc>
      </w:tr>
      <w:tr w:rsidR="00412CA3" w:rsidRPr="00EF1E97" w14:paraId="2D2F3C28" w14:textId="77777777" w:rsidTr="0057452D">
        <w:trPr>
          <w:trHeight w:val="330"/>
        </w:trPr>
        <w:tc>
          <w:tcPr>
            <w:tcW w:w="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89E100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9A0BB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Dry season 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7F6B4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5041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8091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01F0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4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EFDB3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87A1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B0FE5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86F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F126A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9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222D5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134F" w14:textId="77777777" w:rsidR="00412CA3" w:rsidRPr="00EF1E97" w:rsidRDefault="00412CA3" w:rsidP="0057452D">
            <w:pPr>
              <w:autoSpaceDE/>
              <w:autoSpaceDN/>
              <w:jc w:val="right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5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6D94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A33B" w14:textId="77777777" w:rsidR="00412CA3" w:rsidRPr="00EF1E97" w:rsidRDefault="00412CA3" w:rsidP="0057452D">
            <w:pPr>
              <w:autoSpaceDE/>
              <w:autoSpaceDN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EC775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62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68FC0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0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56DB9" w14:textId="77777777" w:rsidR="00412CA3" w:rsidRPr="00EF1E97" w:rsidRDefault="00412CA3" w:rsidP="0057452D">
            <w:pPr>
              <w:autoSpaceDE/>
              <w:autoSpaceDN/>
              <w:jc w:val="center"/>
              <w:rPr>
                <w:rFonts w:eastAsia="Times New Roman"/>
                <w:color w:val="000000"/>
                <w:lang w:val="pt-BR" w:eastAsia="pt-BR" w:bidi="ar-SA"/>
              </w:rPr>
            </w:pPr>
            <w:r w:rsidRPr="00EF1E97">
              <w:rPr>
                <w:rFonts w:eastAsia="Times New Roman"/>
                <w:color w:val="000000"/>
                <w:lang w:val="pt-BR" w:eastAsia="pt-BR" w:bidi="ar-SA"/>
              </w:rPr>
              <w:t>8</w:t>
            </w:r>
            <w:r>
              <w:rPr>
                <w:rFonts w:eastAsia="Times New Roman"/>
                <w:color w:val="000000"/>
                <w:lang w:val="pt-BR" w:eastAsia="pt-BR" w:bidi="ar-SA"/>
              </w:rPr>
              <w:t>.</w:t>
            </w:r>
            <w:r w:rsidRPr="00EF1E97">
              <w:rPr>
                <w:rFonts w:eastAsia="Times New Roman"/>
                <w:color w:val="000000"/>
                <w:lang w:val="pt-BR" w:eastAsia="pt-BR" w:bidi="ar-SA"/>
              </w:rPr>
              <w:t>10</w:t>
            </w:r>
          </w:p>
        </w:tc>
      </w:tr>
    </w:tbl>
    <w:p w14:paraId="08239E61" w14:textId="09034E81" w:rsidR="00412CA3" w:rsidRPr="00412CA3" w:rsidRDefault="00412CA3" w:rsidP="00412CA3">
      <w:pPr>
        <w:spacing w:line="360" w:lineRule="auto"/>
        <w:jc w:val="both"/>
        <w:outlineLvl w:val="0"/>
        <w:rPr>
          <w:sz w:val="22"/>
          <w:szCs w:val="22"/>
        </w:rPr>
        <w:sectPr w:rsidR="00412CA3" w:rsidRPr="00412CA3" w:rsidSect="00CB34A7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sz w:val="22"/>
          <w:szCs w:val="22"/>
        </w:rPr>
        <w:t xml:space="preserve">Values for </w:t>
      </w:r>
      <w:r w:rsidRPr="003C1E85">
        <w:rPr>
          <w:sz w:val="22"/>
          <w:szCs w:val="22"/>
        </w:rPr>
        <w:t xml:space="preserve">N, C, carbonate and DOC are </w:t>
      </w:r>
      <w:r>
        <w:rPr>
          <w:sz w:val="22"/>
          <w:szCs w:val="22"/>
        </w:rPr>
        <w:t>given</w:t>
      </w:r>
      <w:r w:rsidRPr="003C1E85">
        <w:rPr>
          <w:sz w:val="22"/>
          <w:szCs w:val="22"/>
        </w:rPr>
        <w:t xml:space="preserve"> </w:t>
      </w:r>
      <w:r>
        <w:rPr>
          <w:sz w:val="22"/>
          <w:szCs w:val="22"/>
        </w:rPr>
        <w:t>as mean</w:t>
      </w:r>
      <w:r w:rsidRPr="003C1E85">
        <w:rPr>
          <w:sz w:val="22"/>
          <w:szCs w:val="22"/>
        </w:rPr>
        <w:t xml:space="preserve"> </w:t>
      </w:r>
      <w:r w:rsidRPr="003C1E85">
        <w:rPr>
          <w:rFonts w:eastAsia="Times New Roman"/>
          <w:color w:val="000000" w:themeColor="text1"/>
          <w:sz w:val="22"/>
          <w:szCs w:val="22"/>
        </w:rPr>
        <w:t>±</w:t>
      </w:r>
      <w:r w:rsidRPr="003C1E85">
        <w:rPr>
          <w:sz w:val="22"/>
          <w:szCs w:val="22"/>
        </w:rPr>
        <w:t xml:space="preserve"> standard deviation. Na, K and C </w:t>
      </w:r>
      <w:r>
        <w:rPr>
          <w:sz w:val="22"/>
          <w:szCs w:val="22"/>
        </w:rPr>
        <w:t>ions are given as mea</w:t>
      </w:r>
      <w:r w:rsidR="00CB34A7">
        <w:rPr>
          <w:sz w:val="22"/>
          <w:szCs w:val="22"/>
        </w:rPr>
        <w:t>n.</w:t>
      </w:r>
    </w:p>
    <w:p w14:paraId="597FAC87" w14:textId="77777777" w:rsidR="00DA7E8C" w:rsidRDefault="00CB34A7" w:rsidP="00CB34A7"/>
    <w:sectPr w:rsidR="00DA7E8C" w:rsidSect="00494B5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CA3"/>
    <w:rsid w:val="00412CA3"/>
    <w:rsid w:val="00494B5B"/>
    <w:rsid w:val="00CB34A7"/>
    <w:rsid w:val="00E2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5FF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2CA3"/>
    <w:pPr>
      <w:autoSpaceDE w:val="0"/>
      <w:autoSpaceDN w:val="0"/>
    </w:pPr>
    <w:rPr>
      <w:rFonts w:ascii="Times New Roman" w:eastAsia="Calibri" w:hAnsi="Times New Roman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2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Peixoto</dc:creator>
  <cp:keywords/>
  <dc:description/>
  <cp:lastModifiedBy>Frontiers</cp:lastModifiedBy>
  <cp:revision>2</cp:revision>
  <dcterms:created xsi:type="dcterms:W3CDTF">2018-04-24T14:55:00Z</dcterms:created>
  <dcterms:modified xsi:type="dcterms:W3CDTF">2018-04-24T14:55:00Z</dcterms:modified>
</cp:coreProperties>
</file>